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24111" w14:textId="20E4FB4A" w:rsidR="00027A49" w:rsidRDefault="00027A49" w:rsidP="00027A49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UPPLEMENTAL DATA FILE for</w:t>
      </w:r>
    </w:p>
    <w:p w14:paraId="31FE9EF1" w14:textId="2C47D8B5" w:rsidR="008B23E2" w:rsidRPr="007C0559" w:rsidRDefault="00412379" w:rsidP="007D2CA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MS# </w:t>
      </w:r>
      <w:r w:rsidRPr="00412379">
        <w:rPr>
          <w:rFonts w:ascii="Arial" w:hAnsi="Arial" w:cs="Arial"/>
          <w:b/>
          <w:sz w:val="22"/>
          <w:szCs w:val="22"/>
        </w:rPr>
        <w:t>MTM-00265-T</w:t>
      </w:r>
      <w:r>
        <w:rPr>
          <w:rFonts w:ascii="Arial" w:hAnsi="Arial" w:cs="Arial"/>
          <w:b/>
          <w:sz w:val="22"/>
          <w:szCs w:val="22"/>
        </w:rPr>
        <w:t xml:space="preserve">: </w:t>
      </w:r>
      <w:r w:rsidR="008B23E2">
        <w:rPr>
          <w:rFonts w:ascii="Arial" w:hAnsi="Arial" w:cs="Arial"/>
          <w:b/>
          <w:sz w:val="22"/>
          <w:szCs w:val="22"/>
        </w:rPr>
        <w:t>Multilineage polyclonal engraftment of Cal-1 gene-modified cells and in vivo selection after SHIV infection in a Nonhuman Primate Model of AIDS</w:t>
      </w:r>
    </w:p>
    <w:p w14:paraId="57D12839" w14:textId="77777777" w:rsidR="007D2CAF" w:rsidRPr="007C0559" w:rsidRDefault="007D2CAF" w:rsidP="007D2CA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E00F9A9" w14:textId="5F6741F8" w:rsidR="007D2CAF" w:rsidRPr="004176F7" w:rsidRDefault="00A41FC7" w:rsidP="007D2CA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717F13">
        <w:rPr>
          <w:rFonts w:ascii="Arial" w:hAnsi="Arial" w:cs="Arial"/>
          <w:b/>
          <w:sz w:val="22"/>
          <w:szCs w:val="22"/>
          <w:highlight w:val="yellow"/>
        </w:rPr>
        <w:t xml:space="preserve">Two </w:t>
      </w:r>
      <w:r w:rsidR="004176F7" w:rsidRPr="00717F13">
        <w:rPr>
          <w:rFonts w:ascii="Arial" w:hAnsi="Arial" w:cs="Arial"/>
          <w:b/>
          <w:sz w:val="22"/>
          <w:szCs w:val="22"/>
          <w:highlight w:val="yellow"/>
        </w:rPr>
        <w:t>Supplemental Item</w:t>
      </w:r>
      <w:r w:rsidRPr="00717F13">
        <w:rPr>
          <w:rFonts w:ascii="Arial" w:hAnsi="Arial" w:cs="Arial"/>
          <w:b/>
          <w:sz w:val="22"/>
          <w:szCs w:val="22"/>
          <w:highlight w:val="yellow"/>
        </w:rPr>
        <w:t>s</w:t>
      </w:r>
      <w:r w:rsidR="004176F7" w:rsidRPr="00717F13">
        <w:rPr>
          <w:rFonts w:ascii="Arial" w:hAnsi="Arial" w:cs="Arial"/>
          <w:b/>
          <w:sz w:val="22"/>
          <w:szCs w:val="22"/>
          <w:highlight w:val="yellow"/>
        </w:rPr>
        <w:t>: Supplemental Figure S1</w:t>
      </w:r>
      <w:r w:rsidRPr="00717F13">
        <w:rPr>
          <w:rFonts w:ascii="Arial" w:hAnsi="Arial" w:cs="Arial"/>
          <w:b/>
          <w:sz w:val="22"/>
          <w:szCs w:val="22"/>
          <w:highlight w:val="yellow"/>
        </w:rPr>
        <w:t xml:space="preserve"> and Supplemental Table S1</w:t>
      </w:r>
    </w:p>
    <w:p w14:paraId="567691E6" w14:textId="77777777" w:rsidR="007D2CAF" w:rsidRPr="007C0559" w:rsidRDefault="007D2CAF" w:rsidP="007D2CA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E2087DE" w14:textId="259F3E25" w:rsidR="00027A49" w:rsidRDefault="00A41FC7" w:rsidP="00170C93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Figure S1</w:t>
      </w:r>
      <w:r w:rsidR="00027A49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57C5CF5D" wp14:editId="25680E81">
            <wp:extent cx="6400800" cy="3832225"/>
            <wp:effectExtent l="0" t="0" r="0" b="0"/>
            <wp:docPr id="2" name="Picture 2" descr="L:\KIEM\2015\Peterson Calimmune MS (Mol Ther 07-2015)\Figures\Suppl.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KIEM\2015\Peterson Calimmune MS (Mol Ther 07-2015)\Figures\Suppl.Fig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83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98BE5" w14:textId="6D542A7E" w:rsidR="00170C93" w:rsidRDefault="00027A49" w:rsidP="00170C93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 xml:space="preserve">Supplemental </w:t>
      </w:r>
      <w:r w:rsidR="00641D3D" w:rsidRPr="00641D3D">
        <w:rPr>
          <w:rFonts w:ascii="Arial" w:hAnsi="Arial" w:cs="Arial"/>
          <w:b/>
          <w:sz w:val="20"/>
          <w:szCs w:val="20"/>
        </w:rPr>
        <w:t>Figure S1.</w:t>
      </w:r>
      <w:proofErr w:type="gramEnd"/>
      <w:r w:rsidR="00641D3D" w:rsidRPr="00641D3D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="00641D3D" w:rsidRPr="00641D3D">
        <w:rPr>
          <w:rFonts w:ascii="Arial" w:hAnsi="Arial" w:cs="Arial"/>
          <w:b/>
          <w:sz w:val="20"/>
          <w:szCs w:val="20"/>
        </w:rPr>
        <w:t>Hematopoietic reconstitution in three pigtailed macaques following autologous transplant with Cal-1-transduced CD34+ cells.</w:t>
      </w:r>
      <w:proofErr w:type="gramEnd"/>
      <w:r w:rsidR="00641D3D" w:rsidRPr="00641D3D">
        <w:rPr>
          <w:rFonts w:ascii="Arial" w:hAnsi="Arial" w:cs="Arial"/>
          <w:b/>
          <w:sz w:val="20"/>
          <w:szCs w:val="20"/>
        </w:rPr>
        <w:t xml:space="preserve">  </w:t>
      </w:r>
      <w:r w:rsidR="00641D3D" w:rsidRPr="00641D3D">
        <w:rPr>
          <w:rFonts w:ascii="Arial" w:hAnsi="Arial" w:cs="Arial"/>
          <w:sz w:val="20"/>
          <w:szCs w:val="20"/>
        </w:rPr>
        <w:t>At the indicated time points post-transplant, whole blood samples were counted for total white blood cells (</w:t>
      </w:r>
      <w:r w:rsidR="00641D3D" w:rsidRPr="00641D3D">
        <w:rPr>
          <w:rFonts w:ascii="Arial" w:hAnsi="Arial" w:cs="Arial"/>
          <w:b/>
          <w:sz w:val="20"/>
          <w:szCs w:val="20"/>
        </w:rPr>
        <w:t>a</w:t>
      </w:r>
      <w:r w:rsidR="00641D3D" w:rsidRPr="00641D3D">
        <w:rPr>
          <w:rFonts w:ascii="Arial" w:hAnsi="Arial" w:cs="Arial"/>
          <w:sz w:val="20"/>
          <w:szCs w:val="20"/>
        </w:rPr>
        <w:t>), platelets (</w:t>
      </w:r>
      <w:r w:rsidR="00641D3D" w:rsidRPr="00641D3D">
        <w:rPr>
          <w:rFonts w:ascii="Arial" w:hAnsi="Arial" w:cs="Arial"/>
          <w:b/>
          <w:sz w:val="20"/>
          <w:szCs w:val="20"/>
        </w:rPr>
        <w:t>b</w:t>
      </w:r>
      <w:r w:rsidR="00641D3D" w:rsidRPr="00641D3D">
        <w:rPr>
          <w:rFonts w:ascii="Arial" w:hAnsi="Arial" w:cs="Arial"/>
          <w:sz w:val="20"/>
          <w:szCs w:val="20"/>
        </w:rPr>
        <w:t>), neutrophils (</w:t>
      </w:r>
      <w:r w:rsidR="00641D3D" w:rsidRPr="00641D3D">
        <w:rPr>
          <w:rFonts w:ascii="Arial" w:hAnsi="Arial" w:cs="Arial"/>
          <w:b/>
          <w:sz w:val="20"/>
          <w:szCs w:val="20"/>
        </w:rPr>
        <w:t>c</w:t>
      </w:r>
      <w:r w:rsidR="00641D3D" w:rsidRPr="00641D3D">
        <w:rPr>
          <w:rFonts w:ascii="Arial" w:hAnsi="Arial" w:cs="Arial"/>
          <w:sz w:val="20"/>
          <w:szCs w:val="20"/>
        </w:rPr>
        <w:t>), and lymphocytes (</w:t>
      </w:r>
      <w:r w:rsidR="00641D3D" w:rsidRPr="00641D3D">
        <w:rPr>
          <w:rFonts w:ascii="Arial" w:hAnsi="Arial" w:cs="Arial"/>
          <w:b/>
          <w:sz w:val="20"/>
          <w:szCs w:val="20"/>
        </w:rPr>
        <w:t>d</w:t>
      </w:r>
      <w:r w:rsidR="00641D3D" w:rsidRPr="00641D3D">
        <w:rPr>
          <w:rFonts w:ascii="Arial" w:hAnsi="Arial" w:cs="Arial"/>
          <w:sz w:val="20"/>
          <w:szCs w:val="20"/>
        </w:rPr>
        <w:t>) by autom</w:t>
      </w:r>
      <w:r w:rsidR="00641D3D">
        <w:rPr>
          <w:rFonts w:ascii="Arial" w:hAnsi="Arial" w:cs="Arial"/>
          <w:sz w:val="20"/>
          <w:szCs w:val="20"/>
        </w:rPr>
        <w:t xml:space="preserve">ated differential blood count. </w:t>
      </w:r>
      <w:r w:rsidR="00641D3D" w:rsidRPr="00641D3D">
        <w:rPr>
          <w:rFonts w:ascii="Arial" w:hAnsi="Arial" w:cs="Arial"/>
          <w:sz w:val="20"/>
          <w:szCs w:val="20"/>
        </w:rPr>
        <w:t>Counts are expressed as cells o</w:t>
      </w:r>
      <w:r w:rsidR="00641D3D">
        <w:rPr>
          <w:rFonts w:ascii="Arial" w:hAnsi="Arial" w:cs="Arial"/>
          <w:sz w:val="20"/>
          <w:szCs w:val="20"/>
        </w:rPr>
        <w:t xml:space="preserve">f interest per µl whole blood. </w:t>
      </w:r>
      <w:r w:rsidR="00641D3D" w:rsidRPr="00641D3D">
        <w:rPr>
          <w:rFonts w:ascii="Arial" w:hAnsi="Arial" w:cs="Arial"/>
          <w:sz w:val="20"/>
          <w:szCs w:val="20"/>
        </w:rPr>
        <w:t>Dashed lines indicate expected counts in a normal animal. Blue: Animal ID A11199. Green: Animal ID A12309. Purple: Animal ID A11209</w:t>
      </w:r>
    </w:p>
    <w:p w14:paraId="691FDADE" w14:textId="77777777" w:rsidR="00A41FC7" w:rsidRDefault="00A41FC7" w:rsidP="00170C93">
      <w:pPr>
        <w:spacing w:line="480" w:lineRule="auto"/>
        <w:rPr>
          <w:rFonts w:ascii="Arial" w:hAnsi="Arial" w:cs="Arial"/>
          <w:sz w:val="20"/>
          <w:szCs w:val="20"/>
        </w:rPr>
      </w:pPr>
    </w:p>
    <w:p w14:paraId="061C7728" w14:textId="77777777" w:rsidR="00A41FC7" w:rsidRDefault="00A41FC7" w:rsidP="00170C93">
      <w:pPr>
        <w:spacing w:line="480" w:lineRule="auto"/>
        <w:rPr>
          <w:rFonts w:ascii="Arial" w:hAnsi="Arial" w:cs="Arial"/>
          <w:sz w:val="20"/>
          <w:szCs w:val="20"/>
        </w:rPr>
      </w:pPr>
    </w:p>
    <w:p w14:paraId="0D13DA5A" w14:textId="77777777" w:rsidR="00A41FC7" w:rsidRDefault="00A41FC7" w:rsidP="00170C93">
      <w:pPr>
        <w:spacing w:line="480" w:lineRule="auto"/>
        <w:rPr>
          <w:rFonts w:ascii="Arial" w:hAnsi="Arial" w:cs="Arial"/>
          <w:sz w:val="20"/>
          <w:szCs w:val="20"/>
        </w:rPr>
      </w:pPr>
    </w:p>
    <w:p w14:paraId="4DAC779A" w14:textId="6C751EAB" w:rsidR="00A41FC7" w:rsidRPr="00717F13" w:rsidRDefault="00A41FC7" w:rsidP="00170C93">
      <w:pPr>
        <w:spacing w:line="480" w:lineRule="auto"/>
        <w:rPr>
          <w:rFonts w:ascii="Arial" w:hAnsi="Arial" w:cs="Arial"/>
          <w:b/>
          <w:sz w:val="20"/>
          <w:szCs w:val="20"/>
          <w:highlight w:val="yellow"/>
        </w:rPr>
      </w:pPr>
      <w:r w:rsidRPr="00717F13">
        <w:rPr>
          <w:rFonts w:ascii="Arial" w:hAnsi="Arial" w:cs="Arial"/>
          <w:b/>
          <w:sz w:val="20"/>
          <w:szCs w:val="20"/>
          <w:highlight w:val="yellow"/>
        </w:rPr>
        <w:lastRenderedPageBreak/>
        <w:t>Supplemental Table T1</w:t>
      </w:r>
    </w:p>
    <w:p w14:paraId="1394A8A4" w14:textId="5FF6EB6C" w:rsidR="00AD6843" w:rsidRPr="00717F13" w:rsidRDefault="00756183" w:rsidP="003B08F3">
      <w:pPr>
        <w:spacing w:line="480" w:lineRule="auto"/>
        <w:jc w:val="both"/>
        <w:rPr>
          <w:rFonts w:ascii="Arial" w:hAnsi="Arial" w:cs="Arial"/>
          <w:sz w:val="20"/>
          <w:szCs w:val="20"/>
          <w:highlight w:val="yellow"/>
        </w:rPr>
      </w:pPr>
      <w:r w:rsidRPr="00717F1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9C1B174" wp14:editId="1DBFBE5E">
            <wp:extent cx="6400800" cy="4631055"/>
            <wp:effectExtent l="0" t="0" r="0" b="0"/>
            <wp:docPr id="3" name="Picture 3" descr="Macintosh HD:Users:kevin:Desktop:Untitl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kevin:Desktop:Untitled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63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2FA1F" w14:textId="77777777" w:rsidR="00A41FC7" w:rsidRPr="00717F13" w:rsidRDefault="00A41FC7" w:rsidP="003B08F3">
      <w:pPr>
        <w:spacing w:line="480" w:lineRule="auto"/>
        <w:jc w:val="both"/>
        <w:rPr>
          <w:rFonts w:ascii="Arial" w:hAnsi="Arial" w:cs="Arial"/>
          <w:sz w:val="20"/>
          <w:szCs w:val="20"/>
          <w:highlight w:val="yellow"/>
        </w:rPr>
      </w:pPr>
    </w:p>
    <w:p w14:paraId="3550D43A" w14:textId="19ADAA9B" w:rsidR="00A41FC7" w:rsidRPr="00717F13" w:rsidRDefault="00A41FC7" w:rsidP="00A41FC7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717F13">
        <w:rPr>
          <w:rFonts w:ascii="Arial" w:hAnsi="Arial" w:cs="Arial"/>
          <w:b/>
          <w:sz w:val="20"/>
          <w:szCs w:val="20"/>
          <w:highlight w:val="yellow"/>
        </w:rPr>
        <w:t>Supplemental Table S1.</w:t>
      </w:r>
      <w:proofErr w:type="gramEnd"/>
      <w:r w:rsidRPr="00717F13">
        <w:rPr>
          <w:rFonts w:ascii="Arial" w:hAnsi="Arial" w:cs="Arial"/>
          <w:b/>
          <w:sz w:val="20"/>
          <w:szCs w:val="20"/>
          <w:highlight w:val="yellow"/>
        </w:rPr>
        <w:t xml:space="preserve">  Summary of detected clones containing integration sites near known proto-oncogenes.  </w:t>
      </w:r>
      <w:r w:rsidRPr="00717F13">
        <w:rPr>
          <w:rFonts w:ascii="Arial" w:hAnsi="Arial" w:cs="Arial"/>
          <w:sz w:val="20"/>
          <w:szCs w:val="20"/>
          <w:highlight w:val="yellow"/>
        </w:rPr>
        <w:t>Integration sites in proximity to the indicated gene of interest for each individual</w:t>
      </w:r>
      <w:r w:rsidR="00756183" w:rsidRPr="00756183">
        <w:rPr>
          <w:rFonts w:ascii="Arial" w:hAnsi="Arial" w:cs="Arial"/>
          <w:sz w:val="20"/>
          <w:szCs w:val="20"/>
          <w:highlight w:val="yellow"/>
        </w:rPr>
        <w:t xml:space="preserve"> animal are shown including</w:t>
      </w:r>
      <w:r w:rsidRPr="00717F13">
        <w:rPr>
          <w:rFonts w:ascii="Arial" w:hAnsi="Arial" w:cs="Arial"/>
          <w:sz w:val="20"/>
          <w:szCs w:val="20"/>
          <w:highlight w:val="yellow"/>
        </w:rPr>
        <w:t xml:space="preserve"> the distance to the transcri</w:t>
      </w:r>
      <w:r w:rsidR="00756183" w:rsidRPr="00756183">
        <w:rPr>
          <w:rFonts w:ascii="Arial" w:hAnsi="Arial" w:cs="Arial"/>
          <w:sz w:val="20"/>
          <w:szCs w:val="20"/>
          <w:highlight w:val="yellow"/>
        </w:rPr>
        <w:t>ption start site of the gene,</w:t>
      </w:r>
      <w:r w:rsidRPr="00717F13">
        <w:rPr>
          <w:rFonts w:ascii="Arial" w:hAnsi="Arial" w:cs="Arial"/>
          <w:sz w:val="20"/>
          <w:szCs w:val="20"/>
          <w:highlight w:val="yellow"/>
        </w:rPr>
        <w:t xml:space="preserve"> the relative frequency of detection (1.29E-03 is equivalent to 0.129% of total clones detected at that time)</w:t>
      </w:r>
      <w:r w:rsidR="00756183">
        <w:rPr>
          <w:rFonts w:ascii="Arial" w:hAnsi="Arial" w:cs="Arial"/>
          <w:sz w:val="20"/>
          <w:szCs w:val="20"/>
          <w:highlight w:val="yellow"/>
        </w:rPr>
        <w:t xml:space="preserve">, and whether the insertion was within the gene </w:t>
      </w:r>
      <w:r w:rsidR="005E0496">
        <w:rPr>
          <w:rFonts w:ascii="Arial" w:hAnsi="Arial" w:cs="Arial"/>
          <w:sz w:val="20"/>
          <w:szCs w:val="20"/>
          <w:highlight w:val="yellow"/>
        </w:rPr>
        <w:t>coding region</w:t>
      </w:r>
      <w:r w:rsidRPr="00717F13">
        <w:rPr>
          <w:rFonts w:ascii="Arial" w:hAnsi="Arial" w:cs="Arial"/>
          <w:sz w:val="20"/>
          <w:szCs w:val="20"/>
          <w:highlight w:val="yellow"/>
        </w:rPr>
        <w:t xml:space="preserve">.  Identical clones detected at multiple </w:t>
      </w:r>
      <w:proofErr w:type="spellStart"/>
      <w:r w:rsidRPr="00717F13">
        <w:rPr>
          <w:rFonts w:ascii="Arial" w:hAnsi="Arial" w:cs="Arial"/>
          <w:sz w:val="20"/>
          <w:szCs w:val="20"/>
          <w:highlight w:val="yellow"/>
        </w:rPr>
        <w:t>timepoints</w:t>
      </w:r>
      <w:proofErr w:type="spellEnd"/>
      <w:r w:rsidRPr="00717F13">
        <w:rPr>
          <w:rFonts w:ascii="Arial" w:hAnsi="Arial" w:cs="Arial"/>
          <w:sz w:val="20"/>
          <w:szCs w:val="20"/>
          <w:highlight w:val="yellow"/>
        </w:rPr>
        <w:t xml:space="preserve"> are indicated with symbols (* </w:t>
      </w:r>
      <w:r w:rsidRPr="00717F13">
        <w:rPr>
          <w:rFonts w:ascii="Arial" w:hAnsi="Arial" w:cs="Arial"/>
          <w:sz w:val="20"/>
          <w:szCs w:val="20"/>
          <w:highlight w:val="yellow"/>
          <w:vertAlign w:val="superscript"/>
        </w:rPr>
        <w:t># +</w:t>
      </w:r>
      <w:r w:rsidRPr="00717F13">
        <w:rPr>
          <w:rFonts w:ascii="Arial" w:hAnsi="Arial" w:cs="Arial"/>
          <w:sz w:val="20"/>
          <w:szCs w:val="20"/>
          <w:highlight w:val="yellow"/>
        </w:rPr>
        <w:t>).</w:t>
      </w:r>
    </w:p>
    <w:p w14:paraId="62D2353A" w14:textId="77777777" w:rsidR="00A41FC7" w:rsidRPr="00C66D96" w:rsidRDefault="00A41FC7" w:rsidP="003B08F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A41FC7" w:rsidRPr="00C66D96" w:rsidSect="007D2CAF">
      <w:footerReference w:type="default" r:id="rId10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7C21BF" w14:textId="77777777" w:rsidR="00D43E90" w:rsidRDefault="00D43E90" w:rsidP="00937B96">
      <w:r>
        <w:separator/>
      </w:r>
    </w:p>
  </w:endnote>
  <w:endnote w:type="continuationSeparator" w:id="0">
    <w:p w14:paraId="4AA70185" w14:textId="77777777" w:rsidR="00D43E90" w:rsidRDefault="00D43E90" w:rsidP="00937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F1727D" w14:textId="5A51E2D7" w:rsidR="00D43E90" w:rsidRPr="00FD10A7" w:rsidRDefault="00D43E90" w:rsidP="00170C93">
    <w:pPr>
      <w:pStyle w:val="Footer"/>
      <w:rPr>
        <w:rFonts w:ascii="Arial" w:hAnsi="Arial"/>
        <w:sz w:val="18"/>
      </w:rPr>
    </w:pPr>
    <w:proofErr w:type="spellStart"/>
    <w:r w:rsidRPr="00C96F88">
      <w:rPr>
        <w:rFonts w:ascii="Arial" w:hAnsi="Arial"/>
        <w:i/>
        <w:sz w:val="18"/>
      </w:rPr>
      <w:t>Mol</w:t>
    </w:r>
    <w:proofErr w:type="spellEnd"/>
    <w:r w:rsidRPr="00C96F88">
      <w:rPr>
        <w:rFonts w:ascii="Arial" w:hAnsi="Arial"/>
        <w:i/>
        <w:sz w:val="18"/>
      </w:rPr>
      <w:t xml:space="preserve"> </w:t>
    </w:r>
    <w:proofErr w:type="spellStart"/>
    <w:r w:rsidRPr="00C96F88">
      <w:rPr>
        <w:rFonts w:ascii="Arial" w:hAnsi="Arial"/>
        <w:i/>
        <w:sz w:val="18"/>
      </w:rPr>
      <w:t>Ther</w:t>
    </w:r>
    <w:proofErr w:type="spellEnd"/>
    <w:r w:rsidR="00412379">
      <w:rPr>
        <w:rFonts w:ascii="Arial" w:hAnsi="Arial"/>
        <w:i/>
        <w:sz w:val="18"/>
      </w:rPr>
      <w:t xml:space="preserve"> – Methods </w:t>
    </w:r>
    <w:proofErr w:type="spellStart"/>
    <w:r w:rsidR="00412379">
      <w:rPr>
        <w:rFonts w:ascii="Arial" w:hAnsi="Arial"/>
        <w:i/>
        <w:sz w:val="18"/>
      </w:rPr>
      <w:t>Clin</w:t>
    </w:r>
    <w:proofErr w:type="spellEnd"/>
    <w:r w:rsidR="00412379">
      <w:rPr>
        <w:rFonts w:ascii="Arial" w:hAnsi="Arial"/>
        <w:i/>
        <w:sz w:val="18"/>
      </w:rPr>
      <w:t xml:space="preserve"> </w:t>
    </w:r>
    <w:proofErr w:type="spellStart"/>
    <w:r w:rsidR="00412379">
      <w:rPr>
        <w:rFonts w:ascii="Arial" w:hAnsi="Arial"/>
        <w:i/>
        <w:sz w:val="18"/>
      </w:rPr>
      <w:t>Dev</w:t>
    </w:r>
    <w:proofErr w:type="spellEnd"/>
    <w:r w:rsidR="00412379">
      <w:rPr>
        <w:rFonts w:ascii="Arial" w:hAnsi="Arial"/>
        <w:i/>
        <w:sz w:val="18"/>
      </w:rPr>
      <w:t xml:space="preserve">  </w:t>
    </w:r>
    <w:r w:rsidRPr="00C96F88">
      <w:rPr>
        <w:rFonts w:ascii="Arial" w:hAnsi="Arial"/>
        <w:sz w:val="18"/>
      </w:rPr>
      <w:t xml:space="preserve">  </w:t>
    </w:r>
    <w:r w:rsidR="0031775D">
      <w:rPr>
        <w:rFonts w:ascii="Arial" w:hAnsi="Arial"/>
        <w:sz w:val="18"/>
      </w:rPr>
      <w:t xml:space="preserve">SUPPL. DATA for </w:t>
    </w:r>
    <w:r w:rsidR="00412379" w:rsidRPr="00412379">
      <w:rPr>
        <w:rFonts w:ascii="Arial" w:hAnsi="Arial"/>
        <w:sz w:val="18"/>
      </w:rPr>
      <w:t>MTM-00265-T</w:t>
    </w:r>
    <w:r w:rsidR="00412379">
      <w:rPr>
        <w:rFonts w:ascii="Arial" w:hAnsi="Arial"/>
        <w:sz w:val="18"/>
      </w:rPr>
      <w:t xml:space="preserve">    11/2/2015 4:24 PM</w:t>
    </w:r>
    <w:r w:rsidRPr="00C96F88">
      <w:rPr>
        <w:rFonts w:ascii="Arial" w:hAnsi="Arial"/>
        <w:sz w:val="18"/>
      </w:rPr>
      <w:tab/>
    </w:r>
    <w:r w:rsidRPr="00C96F88">
      <w:rPr>
        <w:rFonts w:ascii="Arial" w:hAnsi="Arial"/>
        <w:sz w:val="18"/>
      </w:rPr>
      <w:fldChar w:fldCharType="begin"/>
    </w:r>
    <w:r w:rsidRPr="00C96F88">
      <w:rPr>
        <w:rFonts w:ascii="Arial" w:hAnsi="Arial"/>
        <w:sz w:val="18"/>
      </w:rPr>
      <w:instrText xml:space="preserve"> PAGE   \* MERGEFORMAT </w:instrText>
    </w:r>
    <w:r w:rsidRPr="00C96F88">
      <w:rPr>
        <w:rFonts w:ascii="Arial" w:hAnsi="Arial"/>
        <w:sz w:val="18"/>
      </w:rPr>
      <w:fldChar w:fldCharType="separate"/>
    </w:r>
    <w:r w:rsidR="002C7C25">
      <w:rPr>
        <w:rFonts w:ascii="Arial" w:hAnsi="Arial"/>
        <w:noProof/>
        <w:sz w:val="18"/>
      </w:rPr>
      <w:t>1</w:t>
    </w:r>
    <w:r w:rsidRPr="00C96F88">
      <w:rPr>
        <w:rFonts w:ascii="Arial" w:hAnsi="Arial"/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27582" w14:textId="77777777" w:rsidR="00D43E90" w:rsidRDefault="00D43E90" w:rsidP="00937B96">
      <w:r>
        <w:separator/>
      </w:r>
    </w:p>
  </w:footnote>
  <w:footnote w:type="continuationSeparator" w:id="0">
    <w:p w14:paraId="527B51C2" w14:textId="77777777" w:rsidR="00D43E90" w:rsidRDefault="00D43E90" w:rsidP="00937B9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yan Burke">
    <w15:presenceInfo w15:providerId="Windows Live" w15:userId="eb93c1fdd0e931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:\ReferenceManager\WinRM12\Program\Styles\Molecular Therapy.os&lt;/Style&gt;&lt;LeftDelim&gt;{&lt;/LeftDelim&gt;&lt;RightDelim&gt;}&lt;/RightDelim&gt;&lt;FontName&gt;Arial&lt;/FontName&gt;&lt;FontSize&gt;10&lt;/FontSize&gt;&lt;ReflistTitle&gt;Reference List as of 07-21-2015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edt&lt;/item&gt;&lt;/Libraries&gt;&lt;/ENLibraries&gt;"/>
  </w:docVars>
  <w:rsids>
    <w:rsidRoot w:val="00646AA5"/>
    <w:rsid w:val="00005B61"/>
    <w:rsid w:val="00006B04"/>
    <w:rsid w:val="00017CE1"/>
    <w:rsid w:val="00020882"/>
    <w:rsid w:val="00027A49"/>
    <w:rsid w:val="0003671F"/>
    <w:rsid w:val="00045F91"/>
    <w:rsid w:val="000468E6"/>
    <w:rsid w:val="0005237B"/>
    <w:rsid w:val="00054954"/>
    <w:rsid w:val="00056C3E"/>
    <w:rsid w:val="00062466"/>
    <w:rsid w:val="00064824"/>
    <w:rsid w:val="000659C9"/>
    <w:rsid w:val="000731E2"/>
    <w:rsid w:val="00073DD0"/>
    <w:rsid w:val="0007575C"/>
    <w:rsid w:val="00091E62"/>
    <w:rsid w:val="00092354"/>
    <w:rsid w:val="000A3998"/>
    <w:rsid w:val="000B26A6"/>
    <w:rsid w:val="000B36FF"/>
    <w:rsid w:val="000B5260"/>
    <w:rsid w:val="000C60A0"/>
    <w:rsid w:val="000E33AF"/>
    <w:rsid w:val="000E419D"/>
    <w:rsid w:val="000E7EDF"/>
    <w:rsid w:val="000F1D9C"/>
    <w:rsid w:val="001047B5"/>
    <w:rsid w:val="00104A7C"/>
    <w:rsid w:val="00104ABD"/>
    <w:rsid w:val="0010641E"/>
    <w:rsid w:val="001137C7"/>
    <w:rsid w:val="00113DE5"/>
    <w:rsid w:val="001170CA"/>
    <w:rsid w:val="00124859"/>
    <w:rsid w:val="00126C4A"/>
    <w:rsid w:val="0014400A"/>
    <w:rsid w:val="00144370"/>
    <w:rsid w:val="00151344"/>
    <w:rsid w:val="00160908"/>
    <w:rsid w:val="00162449"/>
    <w:rsid w:val="00167B6E"/>
    <w:rsid w:val="00170C93"/>
    <w:rsid w:val="001748BE"/>
    <w:rsid w:val="0017740A"/>
    <w:rsid w:val="001813A5"/>
    <w:rsid w:val="0018471E"/>
    <w:rsid w:val="00186449"/>
    <w:rsid w:val="001911B2"/>
    <w:rsid w:val="001C7E8A"/>
    <w:rsid w:val="001D43D9"/>
    <w:rsid w:val="001E0BD9"/>
    <w:rsid w:val="001F109E"/>
    <w:rsid w:val="001F1A5B"/>
    <w:rsid w:val="001F22F5"/>
    <w:rsid w:val="00223AC5"/>
    <w:rsid w:val="00230810"/>
    <w:rsid w:val="0024134D"/>
    <w:rsid w:val="002545A4"/>
    <w:rsid w:val="00260555"/>
    <w:rsid w:val="002605F5"/>
    <w:rsid w:val="0026253B"/>
    <w:rsid w:val="0027176D"/>
    <w:rsid w:val="00272A16"/>
    <w:rsid w:val="00274D9D"/>
    <w:rsid w:val="002839FC"/>
    <w:rsid w:val="00287132"/>
    <w:rsid w:val="002B1B8E"/>
    <w:rsid w:val="002B7848"/>
    <w:rsid w:val="002C4485"/>
    <w:rsid w:val="002C7C25"/>
    <w:rsid w:val="002E0F8C"/>
    <w:rsid w:val="002F691C"/>
    <w:rsid w:val="003044BB"/>
    <w:rsid w:val="00311488"/>
    <w:rsid w:val="00311D37"/>
    <w:rsid w:val="00312981"/>
    <w:rsid w:val="00316349"/>
    <w:rsid w:val="00316FD1"/>
    <w:rsid w:val="0031775D"/>
    <w:rsid w:val="00321797"/>
    <w:rsid w:val="003237F3"/>
    <w:rsid w:val="00325126"/>
    <w:rsid w:val="003352B1"/>
    <w:rsid w:val="00350705"/>
    <w:rsid w:val="00355BAF"/>
    <w:rsid w:val="00376AFB"/>
    <w:rsid w:val="00376BDF"/>
    <w:rsid w:val="00393CE7"/>
    <w:rsid w:val="003A0B81"/>
    <w:rsid w:val="003A6A58"/>
    <w:rsid w:val="003B08F3"/>
    <w:rsid w:val="003B3861"/>
    <w:rsid w:val="003B528F"/>
    <w:rsid w:val="003E6B4C"/>
    <w:rsid w:val="003F0954"/>
    <w:rsid w:val="003F2532"/>
    <w:rsid w:val="00403269"/>
    <w:rsid w:val="004045D3"/>
    <w:rsid w:val="00412379"/>
    <w:rsid w:val="004176F7"/>
    <w:rsid w:val="0042318B"/>
    <w:rsid w:val="00430DFA"/>
    <w:rsid w:val="00435A87"/>
    <w:rsid w:val="00441103"/>
    <w:rsid w:val="00451F64"/>
    <w:rsid w:val="004554DC"/>
    <w:rsid w:val="00467DCD"/>
    <w:rsid w:val="004767B8"/>
    <w:rsid w:val="004817E3"/>
    <w:rsid w:val="00483F01"/>
    <w:rsid w:val="0048677B"/>
    <w:rsid w:val="0049255B"/>
    <w:rsid w:val="004947F4"/>
    <w:rsid w:val="00497560"/>
    <w:rsid w:val="004A47E9"/>
    <w:rsid w:val="004B0BC8"/>
    <w:rsid w:val="004C1EA4"/>
    <w:rsid w:val="004C5D99"/>
    <w:rsid w:val="004C60F8"/>
    <w:rsid w:val="004E08E0"/>
    <w:rsid w:val="004E550E"/>
    <w:rsid w:val="004E6FED"/>
    <w:rsid w:val="004E7FC8"/>
    <w:rsid w:val="004F602D"/>
    <w:rsid w:val="00500D5E"/>
    <w:rsid w:val="0050129B"/>
    <w:rsid w:val="00503AE9"/>
    <w:rsid w:val="005050D4"/>
    <w:rsid w:val="0053044E"/>
    <w:rsid w:val="00534F24"/>
    <w:rsid w:val="0054045C"/>
    <w:rsid w:val="00547AE5"/>
    <w:rsid w:val="005522EB"/>
    <w:rsid w:val="00577017"/>
    <w:rsid w:val="005955FD"/>
    <w:rsid w:val="0059735E"/>
    <w:rsid w:val="005A1E3F"/>
    <w:rsid w:val="005A25A9"/>
    <w:rsid w:val="005A317A"/>
    <w:rsid w:val="005A5A38"/>
    <w:rsid w:val="005B5D2C"/>
    <w:rsid w:val="005C10CC"/>
    <w:rsid w:val="005D0F8C"/>
    <w:rsid w:val="005E0496"/>
    <w:rsid w:val="005E2FD4"/>
    <w:rsid w:val="005F1D8F"/>
    <w:rsid w:val="005F24E0"/>
    <w:rsid w:val="005F4B81"/>
    <w:rsid w:val="005F6856"/>
    <w:rsid w:val="00611401"/>
    <w:rsid w:val="006213DC"/>
    <w:rsid w:val="00622058"/>
    <w:rsid w:val="006313C3"/>
    <w:rsid w:val="00641672"/>
    <w:rsid w:val="006417B6"/>
    <w:rsid w:val="00641D3D"/>
    <w:rsid w:val="00642FC3"/>
    <w:rsid w:val="00646AA5"/>
    <w:rsid w:val="0065074C"/>
    <w:rsid w:val="00651F4C"/>
    <w:rsid w:val="00655B44"/>
    <w:rsid w:val="00667818"/>
    <w:rsid w:val="006A12F2"/>
    <w:rsid w:val="006A4D11"/>
    <w:rsid w:val="006A5799"/>
    <w:rsid w:val="006B1CA8"/>
    <w:rsid w:val="006B7F4F"/>
    <w:rsid w:val="006C04CF"/>
    <w:rsid w:val="006C2CEE"/>
    <w:rsid w:val="006C7945"/>
    <w:rsid w:val="006D2E38"/>
    <w:rsid w:val="006E3A04"/>
    <w:rsid w:val="006E5935"/>
    <w:rsid w:val="006F7D83"/>
    <w:rsid w:val="00703948"/>
    <w:rsid w:val="00711A39"/>
    <w:rsid w:val="00716195"/>
    <w:rsid w:val="00717030"/>
    <w:rsid w:val="00717527"/>
    <w:rsid w:val="00717F13"/>
    <w:rsid w:val="00725E7B"/>
    <w:rsid w:val="00744E6C"/>
    <w:rsid w:val="00756183"/>
    <w:rsid w:val="0076218A"/>
    <w:rsid w:val="0076239D"/>
    <w:rsid w:val="007673B0"/>
    <w:rsid w:val="007705C9"/>
    <w:rsid w:val="0077497E"/>
    <w:rsid w:val="00780FAF"/>
    <w:rsid w:val="00781CF8"/>
    <w:rsid w:val="0078480F"/>
    <w:rsid w:val="007918B9"/>
    <w:rsid w:val="00794AEC"/>
    <w:rsid w:val="007A6441"/>
    <w:rsid w:val="007B01C2"/>
    <w:rsid w:val="007B557B"/>
    <w:rsid w:val="007B697F"/>
    <w:rsid w:val="007C088F"/>
    <w:rsid w:val="007D2CAF"/>
    <w:rsid w:val="007D55C8"/>
    <w:rsid w:val="007D5C61"/>
    <w:rsid w:val="007E030B"/>
    <w:rsid w:val="007F419F"/>
    <w:rsid w:val="00802CD3"/>
    <w:rsid w:val="00806AAF"/>
    <w:rsid w:val="00810FD5"/>
    <w:rsid w:val="0082065C"/>
    <w:rsid w:val="00821F40"/>
    <w:rsid w:val="008226A4"/>
    <w:rsid w:val="008259E4"/>
    <w:rsid w:val="008358CA"/>
    <w:rsid w:val="00836CC8"/>
    <w:rsid w:val="008412D0"/>
    <w:rsid w:val="00847F77"/>
    <w:rsid w:val="008512EA"/>
    <w:rsid w:val="00853A40"/>
    <w:rsid w:val="008548BA"/>
    <w:rsid w:val="008767B5"/>
    <w:rsid w:val="008A052C"/>
    <w:rsid w:val="008B23E2"/>
    <w:rsid w:val="008C3C9B"/>
    <w:rsid w:val="008D6004"/>
    <w:rsid w:val="008E18B6"/>
    <w:rsid w:val="008E2639"/>
    <w:rsid w:val="008F2AF5"/>
    <w:rsid w:val="008F399F"/>
    <w:rsid w:val="00901662"/>
    <w:rsid w:val="00904B6F"/>
    <w:rsid w:val="00905F9F"/>
    <w:rsid w:val="0090698E"/>
    <w:rsid w:val="00937B96"/>
    <w:rsid w:val="009501EB"/>
    <w:rsid w:val="009607F3"/>
    <w:rsid w:val="00965C41"/>
    <w:rsid w:val="00981DE4"/>
    <w:rsid w:val="00986D32"/>
    <w:rsid w:val="009929D5"/>
    <w:rsid w:val="00992FEB"/>
    <w:rsid w:val="00997FA1"/>
    <w:rsid w:val="009B20DF"/>
    <w:rsid w:val="009B2784"/>
    <w:rsid w:val="009B4DDF"/>
    <w:rsid w:val="009C74D2"/>
    <w:rsid w:val="009D382F"/>
    <w:rsid w:val="009D3D8A"/>
    <w:rsid w:val="009D6174"/>
    <w:rsid w:val="009E3D0C"/>
    <w:rsid w:val="009E7BFD"/>
    <w:rsid w:val="009F2467"/>
    <w:rsid w:val="009F6CB7"/>
    <w:rsid w:val="00A0019B"/>
    <w:rsid w:val="00A001A6"/>
    <w:rsid w:val="00A049F0"/>
    <w:rsid w:val="00A071ED"/>
    <w:rsid w:val="00A17C89"/>
    <w:rsid w:val="00A20A6C"/>
    <w:rsid w:val="00A30D45"/>
    <w:rsid w:val="00A3424B"/>
    <w:rsid w:val="00A37A37"/>
    <w:rsid w:val="00A41FC7"/>
    <w:rsid w:val="00A63FE4"/>
    <w:rsid w:val="00A6608B"/>
    <w:rsid w:val="00A713A5"/>
    <w:rsid w:val="00A718BE"/>
    <w:rsid w:val="00A762DD"/>
    <w:rsid w:val="00A77538"/>
    <w:rsid w:val="00A8000B"/>
    <w:rsid w:val="00A80853"/>
    <w:rsid w:val="00A842B9"/>
    <w:rsid w:val="00A84943"/>
    <w:rsid w:val="00A856FE"/>
    <w:rsid w:val="00A94D98"/>
    <w:rsid w:val="00AA23B0"/>
    <w:rsid w:val="00AB348F"/>
    <w:rsid w:val="00AC2F0A"/>
    <w:rsid w:val="00AC7DBB"/>
    <w:rsid w:val="00AD03C2"/>
    <w:rsid w:val="00AD6843"/>
    <w:rsid w:val="00AD7165"/>
    <w:rsid w:val="00AE1F46"/>
    <w:rsid w:val="00B019BD"/>
    <w:rsid w:val="00B019CE"/>
    <w:rsid w:val="00B03777"/>
    <w:rsid w:val="00B04767"/>
    <w:rsid w:val="00B04DAA"/>
    <w:rsid w:val="00B273D4"/>
    <w:rsid w:val="00B34E4D"/>
    <w:rsid w:val="00B45C42"/>
    <w:rsid w:val="00B605BF"/>
    <w:rsid w:val="00B61EE2"/>
    <w:rsid w:val="00B6569D"/>
    <w:rsid w:val="00B76BEE"/>
    <w:rsid w:val="00B8236A"/>
    <w:rsid w:val="00B90779"/>
    <w:rsid w:val="00B95F7D"/>
    <w:rsid w:val="00BB2C58"/>
    <w:rsid w:val="00BB6995"/>
    <w:rsid w:val="00BB7122"/>
    <w:rsid w:val="00BC4529"/>
    <w:rsid w:val="00BD6BE2"/>
    <w:rsid w:val="00BE1B40"/>
    <w:rsid w:val="00BE34BA"/>
    <w:rsid w:val="00BE7426"/>
    <w:rsid w:val="00BF1F72"/>
    <w:rsid w:val="00BF271A"/>
    <w:rsid w:val="00BF5458"/>
    <w:rsid w:val="00C0060D"/>
    <w:rsid w:val="00C01FD7"/>
    <w:rsid w:val="00C0395C"/>
    <w:rsid w:val="00C22475"/>
    <w:rsid w:val="00C3054B"/>
    <w:rsid w:val="00C337F2"/>
    <w:rsid w:val="00C339F0"/>
    <w:rsid w:val="00C34038"/>
    <w:rsid w:val="00C4353B"/>
    <w:rsid w:val="00C4402E"/>
    <w:rsid w:val="00C52146"/>
    <w:rsid w:val="00C5328A"/>
    <w:rsid w:val="00C53EFF"/>
    <w:rsid w:val="00C620D0"/>
    <w:rsid w:val="00C62EBF"/>
    <w:rsid w:val="00C65E1B"/>
    <w:rsid w:val="00C66D96"/>
    <w:rsid w:val="00C71D83"/>
    <w:rsid w:val="00C84585"/>
    <w:rsid w:val="00C852DC"/>
    <w:rsid w:val="00CA297A"/>
    <w:rsid w:val="00CA69F7"/>
    <w:rsid w:val="00CB162B"/>
    <w:rsid w:val="00CC5A9C"/>
    <w:rsid w:val="00CC64F5"/>
    <w:rsid w:val="00CC6D32"/>
    <w:rsid w:val="00CD10A8"/>
    <w:rsid w:val="00CD1676"/>
    <w:rsid w:val="00CD67A7"/>
    <w:rsid w:val="00CE595B"/>
    <w:rsid w:val="00D05828"/>
    <w:rsid w:val="00D1280E"/>
    <w:rsid w:val="00D170C6"/>
    <w:rsid w:val="00D21690"/>
    <w:rsid w:val="00D25FFA"/>
    <w:rsid w:val="00D27AE9"/>
    <w:rsid w:val="00D320A5"/>
    <w:rsid w:val="00D41BDB"/>
    <w:rsid w:val="00D43E90"/>
    <w:rsid w:val="00D453B0"/>
    <w:rsid w:val="00D57F06"/>
    <w:rsid w:val="00D8797C"/>
    <w:rsid w:val="00D9460C"/>
    <w:rsid w:val="00DB45CC"/>
    <w:rsid w:val="00DB4C6B"/>
    <w:rsid w:val="00DB5193"/>
    <w:rsid w:val="00DC1F2B"/>
    <w:rsid w:val="00DC64E5"/>
    <w:rsid w:val="00DE5E8C"/>
    <w:rsid w:val="00DE7471"/>
    <w:rsid w:val="00DF173A"/>
    <w:rsid w:val="00DF6606"/>
    <w:rsid w:val="00E0364A"/>
    <w:rsid w:val="00E05771"/>
    <w:rsid w:val="00E05D77"/>
    <w:rsid w:val="00E14523"/>
    <w:rsid w:val="00E155BC"/>
    <w:rsid w:val="00E37DF6"/>
    <w:rsid w:val="00E4058B"/>
    <w:rsid w:val="00E4129F"/>
    <w:rsid w:val="00E57EDF"/>
    <w:rsid w:val="00E609B1"/>
    <w:rsid w:val="00E678C9"/>
    <w:rsid w:val="00E700FC"/>
    <w:rsid w:val="00E706CC"/>
    <w:rsid w:val="00E723FA"/>
    <w:rsid w:val="00E92760"/>
    <w:rsid w:val="00E95A3E"/>
    <w:rsid w:val="00EA02E3"/>
    <w:rsid w:val="00EA78EA"/>
    <w:rsid w:val="00EB0E1C"/>
    <w:rsid w:val="00EB6053"/>
    <w:rsid w:val="00EB7057"/>
    <w:rsid w:val="00EB7A0E"/>
    <w:rsid w:val="00EC7D4B"/>
    <w:rsid w:val="00ED6C58"/>
    <w:rsid w:val="00ED7A5F"/>
    <w:rsid w:val="00EE0874"/>
    <w:rsid w:val="00EE5ADE"/>
    <w:rsid w:val="00EF364A"/>
    <w:rsid w:val="00EF4C4E"/>
    <w:rsid w:val="00F20145"/>
    <w:rsid w:val="00F22152"/>
    <w:rsid w:val="00F249C0"/>
    <w:rsid w:val="00F36804"/>
    <w:rsid w:val="00F40E2B"/>
    <w:rsid w:val="00F46836"/>
    <w:rsid w:val="00F47701"/>
    <w:rsid w:val="00F7018D"/>
    <w:rsid w:val="00F712C0"/>
    <w:rsid w:val="00F76503"/>
    <w:rsid w:val="00F77ECB"/>
    <w:rsid w:val="00F86540"/>
    <w:rsid w:val="00F87277"/>
    <w:rsid w:val="00F93090"/>
    <w:rsid w:val="00F94F46"/>
    <w:rsid w:val="00F953C4"/>
    <w:rsid w:val="00FA13A8"/>
    <w:rsid w:val="00FB445D"/>
    <w:rsid w:val="00FB5AEA"/>
    <w:rsid w:val="00FB6045"/>
    <w:rsid w:val="00FC200A"/>
    <w:rsid w:val="00FD10A7"/>
    <w:rsid w:val="00FD43AF"/>
    <w:rsid w:val="00FE2AAF"/>
    <w:rsid w:val="00FE6356"/>
    <w:rsid w:val="00FF24B9"/>
    <w:rsid w:val="00FF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4D5FA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A856FE"/>
  </w:style>
  <w:style w:type="character" w:styleId="Emphasis">
    <w:name w:val="Emphasis"/>
    <w:basedOn w:val="DefaultParagraphFont"/>
    <w:uiPriority w:val="20"/>
    <w:qFormat/>
    <w:rsid w:val="00B9077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5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54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2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7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7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7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78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7B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B96"/>
  </w:style>
  <w:style w:type="paragraph" w:styleId="Footer">
    <w:name w:val="footer"/>
    <w:basedOn w:val="Normal"/>
    <w:link w:val="FooterChar"/>
    <w:uiPriority w:val="99"/>
    <w:unhideWhenUsed/>
    <w:rsid w:val="00937B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B96"/>
  </w:style>
  <w:style w:type="paragraph" w:styleId="NormalWeb">
    <w:name w:val="Normal (Web)"/>
    <w:basedOn w:val="Normal"/>
    <w:uiPriority w:val="99"/>
    <w:semiHidden/>
    <w:unhideWhenUsed/>
    <w:rsid w:val="00C8458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25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A856FE"/>
  </w:style>
  <w:style w:type="character" w:styleId="Emphasis">
    <w:name w:val="Emphasis"/>
    <w:basedOn w:val="DefaultParagraphFont"/>
    <w:uiPriority w:val="20"/>
    <w:qFormat/>
    <w:rsid w:val="00B9077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5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54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27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7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7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7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78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37B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7B96"/>
  </w:style>
  <w:style w:type="paragraph" w:styleId="Footer">
    <w:name w:val="footer"/>
    <w:basedOn w:val="Normal"/>
    <w:link w:val="FooterChar"/>
    <w:uiPriority w:val="99"/>
    <w:unhideWhenUsed/>
    <w:rsid w:val="00937B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7B96"/>
  </w:style>
  <w:style w:type="paragraph" w:styleId="NormalWeb">
    <w:name w:val="Normal (Web)"/>
    <w:basedOn w:val="Normal"/>
    <w:uiPriority w:val="99"/>
    <w:semiHidden/>
    <w:unhideWhenUsed/>
    <w:rsid w:val="00C8458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F25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8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0B3392-769C-4410-8A7B-9136BD9B4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emlab kiem</dc:creator>
  <cp:lastModifiedBy>Crawford, Helen S</cp:lastModifiedBy>
  <cp:revision>2</cp:revision>
  <cp:lastPrinted>2015-03-27T21:23:00Z</cp:lastPrinted>
  <dcterms:created xsi:type="dcterms:W3CDTF">2015-11-03T00:25:00Z</dcterms:created>
  <dcterms:modified xsi:type="dcterms:W3CDTF">2015-11-03T00:25:00Z</dcterms:modified>
</cp:coreProperties>
</file>